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96F0B" w14:textId="372C16FE" w:rsidR="00BD3FBA" w:rsidRDefault="00D0049E" w:rsidP="00BD3FBA">
      <w:pPr>
        <w:spacing w:line="360" w:lineRule="auto"/>
        <w:rPr>
          <w:rFonts w:ascii="Arial" w:hAnsi="Arial" w:cs="Arial"/>
          <w:b/>
          <w:bCs/>
          <w:sz w:val="21"/>
          <w:szCs w:val="21"/>
          <w:lang w:val="en-US"/>
        </w:rPr>
      </w:pPr>
      <w:bookmarkStart w:id="0" w:name="_GoBack"/>
      <w:bookmarkEnd w:id="0"/>
      <w:r w:rsidRPr="00216434">
        <w:rPr>
          <w:rFonts w:ascii="Arial" w:hAnsi="Arial" w:cs="Arial"/>
          <w:b/>
          <w:bCs/>
          <w:sz w:val="21"/>
          <w:szCs w:val="21"/>
          <w:lang w:val="en-US"/>
        </w:rPr>
        <w:t xml:space="preserve">Supplemental </w:t>
      </w:r>
      <w:r w:rsidR="00B51580">
        <w:rPr>
          <w:rFonts w:ascii="Arial" w:hAnsi="Arial" w:cs="Arial"/>
          <w:b/>
          <w:bCs/>
          <w:sz w:val="21"/>
          <w:szCs w:val="21"/>
          <w:lang w:val="en-US"/>
        </w:rPr>
        <w:t>Tables</w:t>
      </w:r>
    </w:p>
    <w:p w14:paraId="6172B17D" w14:textId="4DF31203" w:rsidR="00365B97" w:rsidRPr="00216434" w:rsidRDefault="00365B97" w:rsidP="00365B97">
      <w:pPr>
        <w:rPr>
          <w:rFonts w:ascii="Arial" w:hAnsi="Arial" w:cs="Arial"/>
          <w:sz w:val="21"/>
          <w:szCs w:val="21"/>
        </w:rPr>
      </w:pPr>
      <w:r w:rsidRPr="00216434">
        <w:rPr>
          <w:rFonts w:ascii="Arial" w:hAnsi="Arial" w:cs="Arial"/>
          <w:b/>
          <w:bCs/>
          <w:sz w:val="21"/>
          <w:szCs w:val="21"/>
          <w:lang w:val="en-US"/>
        </w:rPr>
        <w:t>Table S</w:t>
      </w:r>
      <w:r>
        <w:rPr>
          <w:rFonts w:ascii="Arial" w:hAnsi="Arial" w:cs="Arial"/>
          <w:b/>
          <w:bCs/>
          <w:sz w:val="21"/>
          <w:szCs w:val="21"/>
          <w:lang w:val="en-US"/>
        </w:rPr>
        <w:t>1</w:t>
      </w:r>
      <w:r w:rsidRPr="00216434">
        <w:rPr>
          <w:rFonts w:ascii="Arial" w:hAnsi="Arial" w:cs="Arial"/>
          <w:b/>
          <w:bCs/>
          <w:sz w:val="21"/>
          <w:szCs w:val="21"/>
          <w:lang w:val="en-US"/>
        </w:rPr>
        <w:t xml:space="preserve">. </w:t>
      </w:r>
      <w:r w:rsidRPr="00216434">
        <w:rPr>
          <w:rFonts w:ascii="Arial" w:hAnsi="Arial" w:cs="Arial"/>
          <w:sz w:val="21"/>
          <w:szCs w:val="21"/>
        </w:rPr>
        <w:t xml:space="preserve">Multivariate analysis for </w:t>
      </w:r>
      <w:r>
        <w:rPr>
          <w:rFonts w:ascii="Arial" w:hAnsi="Arial" w:cs="Arial"/>
          <w:sz w:val="21"/>
          <w:szCs w:val="21"/>
        </w:rPr>
        <w:t>event-free</w:t>
      </w:r>
      <w:r w:rsidRPr="00216434">
        <w:rPr>
          <w:rFonts w:ascii="Arial" w:hAnsi="Arial" w:cs="Arial"/>
          <w:sz w:val="21"/>
          <w:szCs w:val="21"/>
        </w:rPr>
        <w:t xml:space="preserve"> survival in </w:t>
      </w:r>
      <w:r>
        <w:rPr>
          <w:rFonts w:ascii="Arial" w:hAnsi="Arial" w:cs="Arial"/>
          <w:sz w:val="21"/>
          <w:szCs w:val="21"/>
        </w:rPr>
        <w:t xml:space="preserve">the pCR and non-pCR subgroups of </w:t>
      </w:r>
      <w:r w:rsidRPr="00216434">
        <w:rPr>
          <w:rFonts w:ascii="Arial" w:hAnsi="Arial" w:cs="Arial"/>
          <w:sz w:val="21"/>
          <w:szCs w:val="21"/>
        </w:rPr>
        <w:t>cN0/N1 patients with NSCLC underwent neoadjuvant immunotherapy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066"/>
        <w:gridCol w:w="1740"/>
        <w:gridCol w:w="2819"/>
        <w:gridCol w:w="1708"/>
      </w:tblGrid>
      <w:tr w:rsidR="00365B97" w:rsidRPr="00216434" w14:paraId="3CAE80E3" w14:textId="77777777" w:rsidTr="00B33769">
        <w:trPr>
          <w:trHeight w:val="318"/>
          <w:tblHeader/>
        </w:trPr>
        <w:tc>
          <w:tcPr>
            <w:tcW w:w="30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FF5BC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Arial" w:eastAsia="Helvetica" w:hAnsi="Arial" w:cs="Arial"/>
                <w:color w:val="000000"/>
                <w:sz w:val="21"/>
                <w:szCs w:val="21"/>
              </w:rPr>
            </w:pPr>
            <w:r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7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2E14C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1"/>
                <w:szCs w:val="21"/>
              </w:rPr>
            </w:pPr>
            <w:r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>log(HR)</w:t>
            </w:r>
          </w:p>
        </w:tc>
        <w:tc>
          <w:tcPr>
            <w:tcW w:w="2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9FCB2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1"/>
                <w:szCs w:val="21"/>
              </w:rPr>
            </w:pPr>
            <w:r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7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1B92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1"/>
                <w:szCs w:val="21"/>
              </w:rPr>
            </w:pPr>
            <w:r w:rsidRPr="00216434">
              <w:rPr>
                <w:rFonts w:ascii="Arial" w:eastAsia="Helvetica" w:hAnsi="Arial" w:cs="Arial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365B97" w:rsidRPr="00216434" w14:paraId="602F0102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4FA7A" w14:textId="77777777" w:rsidR="00365B97" w:rsidRPr="00B33769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33769">
              <w:rPr>
                <w:rFonts w:ascii="Arial" w:hAnsi="Arial" w:cs="Arial"/>
                <w:b/>
                <w:bCs/>
                <w:sz w:val="21"/>
                <w:szCs w:val="21"/>
              </w:rPr>
              <w:t>pCR Cohor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9D3DE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1B24E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23F30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65B97" w:rsidRPr="00216434" w14:paraId="0EEA0759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68B23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Adjuvant Treatment Statu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47649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ADAD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5B9EA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65B97" w:rsidRPr="00216434" w14:paraId="5F5D567E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8A3CB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08102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F089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58432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65B97" w:rsidRPr="00216434" w14:paraId="2C26A4D5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C01EF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2DF5B" w14:textId="1E7EA174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412EAA">
              <w:rPr>
                <w:rFonts w:ascii="Arial" w:hAnsi="Arial" w:cs="Arial"/>
                <w:sz w:val="21"/>
                <w:szCs w:val="21"/>
              </w:rPr>
              <w:t>29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F5C03" w14:textId="05DB7ED9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2.</w:t>
            </w:r>
            <w:r w:rsidR="00412EAA">
              <w:rPr>
                <w:rFonts w:ascii="Arial" w:hAnsi="Arial" w:cs="Arial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="00412EAA">
              <w:rPr>
                <w:rFonts w:ascii="Arial" w:hAnsi="Arial" w:cs="Arial"/>
                <w:sz w:val="21"/>
                <w:szCs w:val="21"/>
              </w:rPr>
              <w:t>3.2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98A2D" w14:textId="02590E7E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412EAA">
              <w:rPr>
                <w:rFonts w:ascii="Arial" w:hAnsi="Arial" w:cs="Arial"/>
                <w:sz w:val="21"/>
                <w:szCs w:val="21"/>
              </w:rPr>
              <w:t>84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365B97" w:rsidRPr="00216434" w14:paraId="50B9171B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E59F7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1+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E49B9" w14:textId="1BBD9FAE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412EAA"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F14BF" w14:textId="6B11E15D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</w:t>
            </w:r>
            <w:r w:rsidR="00412EAA">
              <w:rPr>
                <w:rFonts w:ascii="Arial" w:hAnsi="Arial" w:cs="Arial"/>
                <w:sz w:val="21"/>
                <w:szCs w:val="21"/>
              </w:rPr>
              <w:t>08</w:t>
            </w:r>
            <w:r>
              <w:rPr>
                <w:rFonts w:ascii="Arial" w:hAnsi="Arial" w:cs="Arial"/>
                <w:sz w:val="21"/>
                <w:szCs w:val="21"/>
              </w:rPr>
              <w:t>, 0.</w:t>
            </w:r>
            <w:r w:rsidR="00412EAA">
              <w:rPr>
                <w:rFonts w:ascii="Arial" w:hAnsi="Arial" w:cs="Arial"/>
                <w:sz w:val="21"/>
                <w:szCs w:val="21"/>
              </w:rPr>
              <w:t>61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BDBB9" w14:textId="03F11B4D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412EAA">
              <w:rPr>
                <w:rFonts w:ascii="Arial" w:hAnsi="Arial" w:cs="Arial"/>
                <w:sz w:val="21"/>
                <w:szCs w:val="21"/>
              </w:rPr>
              <w:t>126</w:t>
            </w:r>
          </w:p>
        </w:tc>
      </w:tr>
      <w:tr w:rsidR="00365B97" w:rsidRPr="00216434" w14:paraId="739721C5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84AE9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EC043" w14:textId="070FCDFE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412EAA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2883B" w14:textId="530EFC20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</w:t>
            </w:r>
            <w:r w:rsidR="00412EAA">
              <w:rPr>
                <w:rFonts w:ascii="Arial" w:hAnsi="Arial" w:cs="Arial"/>
                <w:sz w:val="21"/>
                <w:szCs w:val="21"/>
              </w:rPr>
              <w:t>32</w:t>
            </w:r>
            <w:r>
              <w:rPr>
                <w:rFonts w:ascii="Arial" w:hAnsi="Arial" w:cs="Arial"/>
                <w:sz w:val="21"/>
                <w:szCs w:val="21"/>
              </w:rPr>
              <w:t>, 0.</w:t>
            </w:r>
            <w:r w:rsidR="00412EAA">
              <w:rPr>
                <w:rFonts w:ascii="Arial" w:hAnsi="Arial" w:cs="Arial"/>
                <w:sz w:val="21"/>
                <w:szCs w:val="21"/>
              </w:rPr>
              <w:t>32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11AA0" w14:textId="197A2EE3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412EAA">
              <w:rPr>
                <w:rFonts w:ascii="Arial" w:hAnsi="Arial" w:cs="Arial"/>
                <w:sz w:val="21"/>
                <w:szCs w:val="21"/>
              </w:rPr>
              <w:t>988</w:t>
            </w:r>
          </w:p>
        </w:tc>
      </w:tr>
      <w:tr w:rsidR="00365B97" w:rsidRPr="00216434" w14:paraId="27073311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784DF" w14:textId="77777777" w:rsidR="00365B97" w:rsidRPr="00B33769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33769">
              <w:rPr>
                <w:rFonts w:ascii="Arial" w:hAnsi="Arial" w:cs="Arial"/>
                <w:b/>
                <w:bCs/>
                <w:sz w:val="21"/>
                <w:szCs w:val="21"/>
              </w:rPr>
              <w:t>Non-pCR Cohor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10DB1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71F5C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AE104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65B97" w:rsidRPr="00216434" w14:paraId="1B3C69FB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EDA22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Adjuvant Treatment Statu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324B7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5C92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0996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65B97" w:rsidRPr="00216434" w14:paraId="18436E1C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A8C49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4BF02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09E8C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F2D23" w14:textId="77777777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65B97" w:rsidRPr="00216434" w14:paraId="039AC1AA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3EC34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98465" w14:textId="73278B60" w:rsidR="00365B97" w:rsidRPr="00216434" w:rsidRDefault="00E6407C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0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8FA1F" w14:textId="430EA967" w:rsidR="00365B97" w:rsidRPr="00B33769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-</w:t>
            </w:r>
            <w:r w:rsidR="00E6407C">
              <w:rPr>
                <w:rFonts w:ascii="Arial" w:hAnsi="Arial" w:cs="Arial"/>
                <w:sz w:val="21"/>
                <w:szCs w:val="21"/>
              </w:rPr>
              <w:t>1.2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, </w:t>
            </w:r>
            <w:r w:rsidR="00E6407C">
              <w:rPr>
                <w:rFonts w:ascii="Arial" w:hAnsi="Arial" w:cs="Arial"/>
                <w:sz w:val="21"/>
                <w:szCs w:val="21"/>
                <w:lang w:val="en-US"/>
              </w:rPr>
              <w:t>3.0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05287" w14:textId="10CED816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</w:t>
            </w:r>
            <w:r w:rsidR="00E6407C">
              <w:rPr>
                <w:rFonts w:ascii="Arial" w:hAnsi="Arial" w:cs="Arial"/>
                <w:sz w:val="21"/>
                <w:szCs w:val="21"/>
              </w:rPr>
              <w:t>03</w:t>
            </w:r>
          </w:p>
        </w:tc>
      </w:tr>
      <w:tr w:rsidR="00365B97" w:rsidRPr="00216434" w14:paraId="033C56B9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44835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1+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314F6" w14:textId="38EE052B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</w:t>
            </w:r>
            <w:r w:rsidR="00E6407C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7F6F0" w14:textId="05156010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</w:t>
            </w:r>
            <w:r w:rsidR="00E6407C">
              <w:rPr>
                <w:rFonts w:ascii="Arial" w:hAnsi="Arial" w:cs="Arial"/>
                <w:sz w:val="21"/>
                <w:szCs w:val="21"/>
              </w:rPr>
              <w:t>29</w:t>
            </w:r>
            <w:r>
              <w:rPr>
                <w:rFonts w:ascii="Arial" w:hAnsi="Arial" w:cs="Arial"/>
                <w:sz w:val="21"/>
                <w:szCs w:val="21"/>
              </w:rPr>
              <w:t>, 0.</w:t>
            </w:r>
            <w:r w:rsidR="00E6407C">
              <w:rPr>
                <w:rFonts w:ascii="Arial" w:hAnsi="Arial" w:cs="Arial"/>
                <w:sz w:val="21"/>
                <w:szCs w:val="21"/>
              </w:rPr>
              <w:t>07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9194C" w14:textId="6D84B3A2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E6407C">
              <w:rPr>
                <w:rFonts w:ascii="Arial" w:hAnsi="Arial" w:cs="Arial"/>
                <w:sz w:val="21"/>
                <w:szCs w:val="21"/>
              </w:rPr>
              <w:t>211</w:t>
            </w:r>
          </w:p>
        </w:tc>
      </w:tr>
      <w:tr w:rsidR="00365B97" w:rsidRPr="00216434" w14:paraId="43209F92" w14:textId="77777777" w:rsidTr="00B33769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7B014" w14:textId="77777777" w:rsidR="00365B97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C3F0" w14:textId="73DAAA7B" w:rsidR="00365B97" w:rsidRPr="00216434" w:rsidRDefault="00E6407C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14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BA269" w14:textId="5C9F195E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</w:t>
            </w:r>
            <w:r w:rsidR="00E6407C">
              <w:rPr>
                <w:rFonts w:ascii="Arial" w:hAnsi="Arial" w:cs="Arial"/>
                <w:sz w:val="21"/>
                <w:szCs w:val="21"/>
              </w:rPr>
              <w:t>09</w:t>
            </w:r>
            <w:r>
              <w:rPr>
                <w:rFonts w:ascii="Arial" w:hAnsi="Arial" w:cs="Arial"/>
                <w:sz w:val="21"/>
                <w:szCs w:val="21"/>
              </w:rPr>
              <w:t>, 0.</w:t>
            </w:r>
            <w:r w:rsidR="00E6407C">
              <w:rPr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24FEA" w14:textId="4D894DB2" w:rsidR="00365B97" w:rsidRPr="00216434" w:rsidRDefault="00365B97" w:rsidP="00B337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="00E6407C">
              <w:rPr>
                <w:rFonts w:ascii="Arial" w:hAnsi="Arial" w:cs="Arial"/>
                <w:sz w:val="21"/>
                <w:szCs w:val="21"/>
              </w:rPr>
              <w:t>238</w:t>
            </w:r>
          </w:p>
        </w:tc>
      </w:tr>
    </w:tbl>
    <w:p w14:paraId="5C7AF883" w14:textId="7C67D89D" w:rsidR="00365B97" w:rsidRPr="006E3BCA" w:rsidRDefault="00365B97" w:rsidP="006E3BCA">
      <w:pPr>
        <w:rPr>
          <w:rFonts w:ascii="Arial" w:eastAsia="SimSun" w:hAnsi="Arial" w:cs="Arial"/>
          <w:sz w:val="21"/>
          <w:szCs w:val="21"/>
          <w:lang w:val="en-US"/>
        </w:rPr>
      </w:pPr>
      <w:r w:rsidRPr="00216434">
        <w:rPr>
          <w:rFonts w:ascii="Arial" w:eastAsia="Helvetica" w:hAnsi="Arial" w:cs="Arial"/>
          <w:color w:val="000000"/>
          <w:sz w:val="21"/>
          <w:szCs w:val="21"/>
        </w:rPr>
        <w:t xml:space="preserve">HR, Hazard </w:t>
      </w:r>
      <w:r>
        <w:rPr>
          <w:rFonts w:ascii="Arial" w:eastAsia="Helvetica" w:hAnsi="Arial" w:cs="Arial"/>
          <w:color w:val="000000"/>
          <w:sz w:val="21"/>
          <w:szCs w:val="21"/>
        </w:rPr>
        <w:t>R</w:t>
      </w:r>
      <w:r w:rsidRPr="00216434">
        <w:rPr>
          <w:rFonts w:ascii="Arial" w:eastAsia="Helvetica" w:hAnsi="Arial" w:cs="Arial"/>
          <w:color w:val="000000"/>
          <w:sz w:val="21"/>
          <w:szCs w:val="21"/>
        </w:rPr>
        <w:t xml:space="preserve">atio; CI, Confidence </w:t>
      </w:r>
      <w:r>
        <w:rPr>
          <w:rFonts w:ascii="Arial" w:eastAsia="Helvetica" w:hAnsi="Arial" w:cs="Arial"/>
          <w:color w:val="000000"/>
          <w:sz w:val="21"/>
          <w:szCs w:val="21"/>
        </w:rPr>
        <w:t>I</w:t>
      </w:r>
      <w:r w:rsidRPr="00216434">
        <w:rPr>
          <w:rFonts w:ascii="Arial" w:eastAsia="Helvetica" w:hAnsi="Arial" w:cs="Arial"/>
          <w:color w:val="000000"/>
          <w:sz w:val="21"/>
          <w:szCs w:val="21"/>
        </w:rPr>
        <w:t>nterval</w:t>
      </w:r>
      <w:r>
        <w:rPr>
          <w:rFonts w:ascii="Arial" w:eastAsia="Helvetica" w:hAnsi="Arial" w:cs="Arial"/>
          <w:color w:val="000000"/>
          <w:sz w:val="21"/>
          <w:szCs w:val="21"/>
        </w:rPr>
        <w:t>; pCR, Complete Pathologic Response</w:t>
      </w:r>
      <w:r w:rsidR="005B67B4">
        <w:rPr>
          <w:rFonts w:ascii="Arial" w:eastAsia="SimSun" w:hAnsi="Arial" w:cs="Arial"/>
          <w:color w:val="000000"/>
          <w:sz w:val="21"/>
          <w:szCs w:val="21"/>
          <w:lang w:val="en-US"/>
        </w:rPr>
        <w:t>; LN, Lymph Node</w:t>
      </w:r>
    </w:p>
    <w:p w14:paraId="2A7B8F1F" w14:textId="4A0410AC" w:rsidR="00CE6312" w:rsidRPr="00216434" w:rsidRDefault="00CE6312">
      <w:pPr>
        <w:rPr>
          <w:rFonts w:ascii="Arial" w:hAnsi="Arial" w:cs="Arial"/>
          <w:sz w:val="21"/>
          <w:szCs w:val="21"/>
        </w:rPr>
      </w:pPr>
      <w:r w:rsidRPr="00216434">
        <w:rPr>
          <w:rFonts w:ascii="Arial" w:hAnsi="Arial" w:cs="Arial"/>
          <w:b/>
          <w:bCs/>
          <w:sz w:val="21"/>
          <w:szCs w:val="21"/>
          <w:lang w:val="en-US"/>
        </w:rPr>
        <w:t>Table S</w:t>
      </w:r>
      <w:r w:rsidR="00365B97">
        <w:rPr>
          <w:rFonts w:ascii="Arial" w:hAnsi="Arial" w:cs="Arial"/>
          <w:b/>
          <w:bCs/>
          <w:sz w:val="21"/>
          <w:szCs w:val="21"/>
          <w:lang w:val="en-US"/>
        </w:rPr>
        <w:t>2</w:t>
      </w:r>
      <w:r w:rsidRPr="00216434">
        <w:rPr>
          <w:rFonts w:ascii="Arial" w:hAnsi="Arial" w:cs="Arial"/>
          <w:b/>
          <w:bCs/>
          <w:sz w:val="21"/>
          <w:szCs w:val="21"/>
          <w:lang w:val="en-US"/>
        </w:rPr>
        <w:t xml:space="preserve">. </w:t>
      </w:r>
      <w:r w:rsidRPr="00216434">
        <w:rPr>
          <w:rFonts w:ascii="Arial" w:hAnsi="Arial" w:cs="Arial"/>
          <w:sz w:val="21"/>
          <w:szCs w:val="21"/>
        </w:rPr>
        <w:t>Multivariate analysis for overall survival in cN0/N1 patients with NSCLC underwent neoadjuvant immunotherapy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3066"/>
        <w:gridCol w:w="1740"/>
        <w:gridCol w:w="2819"/>
        <w:gridCol w:w="1708"/>
      </w:tblGrid>
      <w:tr w:rsidR="00942D0C" w:rsidRPr="00216434" w14:paraId="27AB4266" w14:textId="77777777" w:rsidTr="006E3BCA">
        <w:trPr>
          <w:trHeight w:val="318"/>
          <w:tblHeader/>
        </w:trPr>
        <w:tc>
          <w:tcPr>
            <w:tcW w:w="30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5F7C9" w14:textId="13A659E9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ascii="Arial" w:eastAsia="Helvetica" w:hAnsi="Arial" w:cs="Arial"/>
                <w:color w:val="000000"/>
                <w:sz w:val="21"/>
                <w:szCs w:val="21"/>
              </w:rPr>
            </w:pPr>
            <w:r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>Characteristic</w:t>
            </w:r>
            <w:r w:rsidR="00A60038"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>s</w:t>
            </w:r>
          </w:p>
        </w:tc>
        <w:tc>
          <w:tcPr>
            <w:tcW w:w="17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F85DA" w14:textId="1900757F" w:rsidR="00942D0C" w:rsidRPr="00216434" w:rsidRDefault="00942D0C" w:rsidP="006A38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1"/>
                <w:szCs w:val="21"/>
              </w:rPr>
            </w:pPr>
            <w:r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>log(HR)</w:t>
            </w:r>
          </w:p>
        </w:tc>
        <w:tc>
          <w:tcPr>
            <w:tcW w:w="2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EE000" w14:textId="41A848E7" w:rsidR="00942D0C" w:rsidRPr="00216434" w:rsidRDefault="00942D0C" w:rsidP="006A38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1"/>
                <w:szCs w:val="21"/>
              </w:rPr>
            </w:pPr>
            <w:r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>95% CI</w:t>
            </w:r>
          </w:p>
        </w:tc>
        <w:tc>
          <w:tcPr>
            <w:tcW w:w="17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437BE" w14:textId="26264602" w:rsidR="00942D0C" w:rsidRPr="00216434" w:rsidRDefault="00A60038" w:rsidP="006A38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  <w:sz w:val="21"/>
                <w:szCs w:val="21"/>
              </w:rPr>
            </w:pPr>
            <w:r w:rsidRPr="00216434">
              <w:rPr>
                <w:rFonts w:ascii="Arial" w:eastAsia="Helvetica" w:hAnsi="Arial" w:cs="Arial"/>
                <w:b/>
                <w:i/>
                <w:iCs/>
                <w:color w:val="000000"/>
                <w:sz w:val="21"/>
                <w:szCs w:val="21"/>
              </w:rPr>
              <w:t>p</w:t>
            </w:r>
            <w:r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 xml:space="preserve"> </w:t>
            </w:r>
            <w:r w:rsidR="00942D0C" w:rsidRPr="00216434">
              <w:rPr>
                <w:rFonts w:ascii="Arial" w:eastAsia="Helvetica" w:hAnsi="Arial" w:cs="Arial"/>
                <w:b/>
                <w:color w:val="000000"/>
                <w:sz w:val="21"/>
                <w:szCs w:val="21"/>
              </w:rPr>
              <w:t>value</w:t>
            </w:r>
          </w:p>
        </w:tc>
      </w:tr>
      <w:tr w:rsidR="007D35DE" w:rsidRPr="00216434" w14:paraId="4C880B93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04474" w14:textId="7B55C0CC" w:rsidR="007D35DE" w:rsidRPr="006E3BCA" w:rsidRDefault="007D35DE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E3BCA">
              <w:rPr>
                <w:rFonts w:ascii="Arial" w:hAnsi="Arial" w:cs="Arial"/>
                <w:b/>
                <w:bCs/>
                <w:sz w:val="21"/>
                <w:szCs w:val="21"/>
              </w:rPr>
              <w:t>Overall Cohor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EE724" w14:textId="77777777" w:rsidR="007D35DE" w:rsidRPr="00216434" w:rsidRDefault="007D35DE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6111F" w14:textId="77777777" w:rsidR="007D35DE" w:rsidRPr="00216434" w:rsidRDefault="007D35DE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B78DA" w14:textId="77777777" w:rsidR="007D35DE" w:rsidRPr="00216434" w:rsidRDefault="007D35DE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42D0C" w:rsidRPr="00216434" w14:paraId="283C39CB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F1CBE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Adjuvant Treatment Statu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E8F1E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579E6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213BE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42D0C" w:rsidRPr="00216434" w14:paraId="734DD60D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DC17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532CC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AB125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ACE02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942D0C" w:rsidRPr="00216434" w14:paraId="0044ED56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99AD3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54BEC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-0.30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E6A35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-2.3, 1.7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D6C6A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768</w:t>
            </w:r>
          </w:p>
        </w:tc>
      </w:tr>
      <w:tr w:rsidR="00942D0C" w:rsidRPr="00216434" w14:paraId="4B2C3B29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B303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1+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D71D4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2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49DEB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-0.21, 0.26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B1A49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840</w:t>
            </w:r>
          </w:p>
        </w:tc>
      </w:tr>
      <w:tr w:rsidR="00942D0C" w:rsidRPr="00216434" w14:paraId="3C10816F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66929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D3EDB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-0.16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1463A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-0.52, 0.20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03D9" w14:textId="77777777" w:rsidR="00942D0C" w:rsidRPr="00216434" w:rsidRDefault="00942D0C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386</w:t>
            </w:r>
          </w:p>
        </w:tc>
      </w:tr>
      <w:tr w:rsidR="00075D52" w:rsidRPr="00216434" w14:paraId="770D88FE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EF2D" w14:textId="7D1BFDA1" w:rsidR="00075D52" w:rsidRPr="006E3BCA" w:rsidRDefault="00075D52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E3BCA">
              <w:rPr>
                <w:rFonts w:ascii="Arial" w:hAnsi="Arial" w:cs="Arial"/>
                <w:b/>
                <w:bCs/>
                <w:sz w:val="21"/>
                <w:szCs w:val="21"/>
              </w:rPr>
              <w:t>pCR Cohor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D674A" w14:textId="77777777" w:rsidR="00075D52" w:rsidRPr="00216434" w:rsidRDefault="00075D52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068D6" w14:textId="77777777" w:rsidR="00075D52" w:rsidRPr="00216434" w:rsidRDefault="00075D52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2A33F" w14:textId="77777777" w:rsidR="00075D52" w:rsidRPr="00216434" w:rsidRDefault="00075D52" w:rsidP="00942D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075D52" w:rsidRPr="00216434" w14:paraId="3CDD2958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F40C" w14:textId="61A95237" w:rsidR="00075D52" w:rsidRDefault="00075D52" w:rsidP="00075D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Adjuvant Treatment Statu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D2DA7" w14:textId="77777777" w:rsidR="00075D52" w:rsidRPr="00216434" w:rsidRDefault="00075D52" w:rsidP="00075D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D2978" w14:textId="77777777" w:rsidR="00075D52" w:rsidRPr="00216434" w:rsidRDefault="00075D52" w:rsidP="00075D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CDD93" w14:textId="77777777" w:rsidR="00075D52" w:rsidRPr="00216434" w:rsidRDefault="00075D52" w:rsidP="00075D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8461C" w:rsidRPr="00216434" w14:paraId="76D17B1C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EE151" w14:textId="37C3F60D" w:rsidR="00E8461C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6DE03" w14:textId="3464D968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B6AF" w14:textId="1BF5479F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04E1C" w14:textId="77777777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8461C" w:rsidRPr="00216434" w14:paraId="259B675C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EE6D9" w14:textId="73C3240A" w:rsidR="00E8461C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B0540" w14:textId="461899C5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83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529D1" w14:textId="53507549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2.4, 4.0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1E7EE" w14:textId="160274DF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612</w:t>
            </w:r>
          </w:p>
        </w:tc>
      </w:tr>
      <w:tr w:rsidR="00E8461C" w:rsidRPr="00216434" w14:paraId="2F6AB94F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4319E" w14:textId="204A933D" w:rsidR="00E8461C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1+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036DE" w14:textId="2BDC225A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4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5AC87" w14:textId="0600F6FB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23, 0.32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894A0" w14:textId="7668B537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9</w:t>
            </w:r>
          </w:p>
        </w:tc>
      </w:tr>
      <w:tr w:rsidR="00E8461C" w:rsidRPr="00216434" w14:paraId="5CD95641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4663C" w14:textId="67FF4B85" w:rsidR="00E8461C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2E21E" w14:textId="3A2217FE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30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955F7" w14:textId="190C7803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79, 0.18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3BFFD" w14:textId="29197922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219</w:t>
            </w:r>
          </w:p>
        </w:tc>
      </w:tr>
      <w:tr w:rsidR="00E8461C" w:rsidRPr="00216434" w14:paraId="7BD4F070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19BF3" w14:textId="50D4A4AE" w:rsidR="00E8461C" w:rsidRPr="006E3BCA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6E3BCA">
              <w:rPr>
                <w:rFonts w:ascii="Arial" w:hAnsi="Arial" w:cs="Arial"/>
                <w:b/>
                <w:bCs/>
                <w:sz w:val="21"/>
                <w:szCs w:val="21"/>
              </w:rPr>
              <w:t>Non-pCR Cohor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88F25" w14:textId="77777777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85E6C" w14:textId="77777777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B4939" w14:textId="77777777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8461C" w:rsidRPr="00216434" w14:paraId="73E773D2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06FE9" w14:textId="7D2079A0" w:rsidR="00E8461C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Adjuvant Treatment Statu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20CB2" w14:textId="77777777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DD458" w14:textId="77777777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7F8FA" w14:textId="77777777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8461C" w:rsidRPr="00216434" w14:paraId="7D037E36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7B42C" w14:textId="61E6DA92" w:rsidR="00E8461C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7BD40" w14:textId="51114B3E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3FBBF" w14:textId="1F806936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—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8A68" w14:textId="77777777" w:rsidR="00E8461C" w:rsidRPr="00216434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8461C" w:rsidRPr="00216434" w14:paraId="15A617D7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7015" w14:textId="705BFF02" w:rsidR="00E8461C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1917F" w14:textId="6350BF41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-1.2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79400" w14:textId="1D631F59" w:rsidR="00E8461C" w:rsidRPr="006E3BCA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-4.0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, 1.7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575D3" w14:textId="47BD3881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421</w:t>
            </w:r>
          </w:p>
        </w:tc>
      </w:tr>
      <w:tr w:rsidR="00E8461C" w:rsidRPr="00216434" w14:paraId="42241B8D" w14:textId="77777777" w:rsidTr="006E3BCA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036A7" w14:textId="1452E61E" w:rsidR="00E8461C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1+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D63AF" w14:textId="1A8EB622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6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60133" w14:textId="3EB3313B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41, 0.29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8C616" w14:textId="63E2036C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746</w:t>
            </w:r>
          </w:p>
        </w:tc>
      </w:tr>
      <w:tr w:rsidR="00E8461C" w:rsidRPr="00216434" w14:paraId="540266CF" w14:textId="77777777" w:rsidTr="00075D52">
        <w:trPr>
          <w:trHeight w:val="318"/>
        </w:trPr>
        <w:tc>
          <w:tcPr>
            <w:tcW w:w="306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92629" w14:textId="4B52C013" w:rsidR="00E8461C" w:rsidRDefault="00E8461C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esected N2 LN Count</w:t>
            </w:r>
          </w:p>
        </w:tc>
        <w:tc>
          <w:tcPr>
            <w:tcW w:w="17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9B37B" w14:textId="507B2830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02</w:t>
            </w:r>
          </w:p>
        </w:tc>
        <w:tc>
          <w:tcPr>
            <w:tcW w:w="2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7658E" w14:textId="10D454C1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0.50, 0.45</w:t>
            </w:r>
          </w:p>
        </w:tc>
        <w:tc>
          <w:tcPr>
            <w:tcW w:w="17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FB368" w14:textId="628118CA" w:rsidR="00E8461C" w:rsidRPr="00216434" w:rsidRDefault="00295424" w:rsidP="00E846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26</w:t>
            </w:r>
          </w:p>
        </w:tc>
      </w:tr>
    </w:tbl>
    <w:p w14:paraId="7A914AAD" w14:textId="06EAE337" w:rsidR="00942D0C" w:rsidRPr="00216434" w:rsidRDefault="00DD0C56">
      <w:pPr>
        <w:rPr>
          <w:rFonts w:ascii="Arial" w:hAnsi="Arial" w:cs="Arial"/>
          <w:sz w:val="21"/>
          <w:szCs w:val="21"/>
        </w:rPr>
      </w:pPr>
      <w:r w:rsidRPr="00216434">
        <w:rPr>
          <w:rFonts w:ascii="Arial" w:eastAsia="Helvetica" w:hAnsi="Arial" w:cs="Arial"/>
          <w:color w:val="000000"/>
          <w:sz w:val="21"/>
          <w:szCs w:val="21"/>
        </w:rPr>
        <w:lastRenderedPageBreak/>
        <w:t xml:space="preserve">HR, Hazard </w:t>
      </w:r>
      <w:r>
        <w:rPr>
          <w:rFonts w:ascii="Arial" w:eastAsia="Helvetica" w:hAnsi="Arial" w:cs="Arial"/>
          <w:color w:val="000000"/>
          <w:sz w:val="21"/>
          <w:szCs w:val="21"/>
        </w:rPr>
        <w:t>R</w:t>
      </w:r>
      <w:r w:rsidRPr="00216434">
        <w:rPr>
          <w:rFonts w:ascii="Arial" w:eastAsia="Helvetica" w:hAnsi="Arial" w:cs="Arial"/>
          <w:color w:val="000000"/>
          <w:sz w:val="21"/>
          <w:szCs w:val="21"/>
        </w:rPr>
        <w:t xml:space="preserve">atio; CI, Confidence </w:t>
      </w:r>
      <w:r>
        <w:rPr>
          <w:rFonts w:ascii="Arial" w:eastAsia="Helvetica" w:hAnsi="Arial" w:cs="Arial"/>
          <w:color w:val="000000"/>
          <w:sz w:val="21"/>
          <w:szCs w:val="21"/>
        </w:rPr>
        <w:t>I</w:t>
      </w:r>
      <w:r w:rsidRPr="00216434">
        <w:rPr>
          <w:rFonts w:ascii="Arial" w:eastAsia="Helvetica" w:hAnsi="Arial" w:cs="Arial"/>
          <w:color w:val="000000"/>
          <w:sz w:val="21"/>
          <w:szCs w:val="21"/>
        </w:rPr>
        <w:t>nterval</w:t>
      </w:r>
      <w:r w:rsidR="00075D52">
        <w:rPr>
          <w:rFonts w:ascii="Arial" w:eastAsia="Helvetica" w:hAnsi="Arial" w:cs="Arial"/>
          <w:color w:val="000000"/>
          <w:sz w:val="21"/>
          <w:szCs w:val="21"/>
        </w:rPr>
        <w:t>; pCR, Complete Pathologic Response</w:t>
      </w:r>
      <w:r w:rsidR="00D574E8">
        <w:rPr>
          <w:rFonts w:ascii="Arial" w:eastAsia="SimSun" w:hAnsi="Arial" w:cs="Arial"/>
          <w:color w:val="000000"/>
          <w:sz w:val="21"/>
          <w:szCs w:val="21"/>
          <w:lang w:val="en-US"/>
        </w:rPr>
        <w:t>; LN, Lymph Node</w:t>
      </w:r>
    </w:p>
    <w:p w14:paraId="54FBB70C" w14:textId="7C1B73FE" w:rsidR="001C2F41" w:rsidRPr="00216434" w:rsidRDefault="00C135D6">
      <w:pPr>
        <w:rPr>
          <w:rFonts w:ascii="Arial" w:hAnsi="Arial" w:cs="Arial"/>
          <w:b/>
          <w:bCs/>
          <w:sz w:val="21"/>
          <w:szCs w:val="21"/>
          <w:lang w:val="en-US"/>
        </w:rPr>
      </w:pPr>
      <w:r w:rsidRPr="00216434">
        <w:rPr>
          <w:rFonts w:ascii="Arial" w:hAnsi="Arial" w:cs="Arial"/>
          <w:b/>
          <w:bCs/>
          <w:sz w:val="21"/>
          <w:szCs w:val="21"/>
          <w:lang w:val="en-US"/>
        </w:rPr>
        <w:t>Table S</w:t>
      </w:r>
      <w:r w:rsidR="0033194C">
        <w:rPr>
          <w:rFonts w:ascii="Arial" w:hAnsi="Arial" w:cs="Arial"/>
          <w:b/>
          <w:bCs/>
          <w:sz w:val="21"/>
          <w:szCs w:val="21"/>
          <w:lang w:val="en-US"/>
        </w:rPr>
        <w:t>3</w:t>
      </w:r>
      <w:r w:rsidR="00137C20" w:rsidRPr="00216434">
        <w:rPr>
          <w:rFonts w:ascii="Arial" w:hAnsi="Arial" w:cs="Arial"/>
          <w:b/>
          <w:bCs/>
          <w:sz w:val="21"/>
          <w:szCs w:val="21"/>
          <w:lang w:val="en-US"/>
        </w:rPr>
        <w:t xml:space="preserve">. </w:t>
      </w:r>
      <w:r w:rsidR="00137C20" w:rsidRPr="00216434">
        <w:rPr>
          <w:rFonts w:ascii="Arial" w:hAnsi="Arial" w:cs="Arial"/>
          <w:sz w:val="21"/>
          <w:szCs w:val="21"/>
          <w:lang w:val="en-US"/>
        </w:rPr>
        <w:t>Baseline Characteristics of Inverse Probability Treatment Weighting Cohor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1394"/>
        <w:gridCol w:w="1732"/>
        <w:gridCol w:w="1743"/>
        <w:gridCol w:w="1026"/>
        <w:gridCol w:w="1026"/>
      </w:tblGrid>
      <w:tr w:rsidR="00834238" w:rsidRPr="00216434" w14:paraId="48422CEC" w14:textId="77777777" w:rsidTr="00834238">
        <w:trPr>
          <w:trHeight w:val="320"/>
        </w:trPr>
        <w:tc>
          <w:tcPr>
            <w:tcW w:w="24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A10ED8" w14:textId="64CC9428" w:rsidR="00C135D6" w:rsidRPr="00216434" w:rsidRDefault="00C135D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16434">
              <w:rPr>
                <w:rFonts w:ascii="Arial" w:hAnsi="Arial" w:cs="Arial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C34279" w14:textId="2CB6391E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16434">
              <w:rPr>
                <w:rFonts w:ascii="Arial" w:hAnsi="Arial" w:cs="Arial"/>
                <w:b/>
                <w:bCs/>
                <w:sz w:val="21"/>
                <w:szCs w:val="21"/>
              </w:rPr>
              <w:t>Level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D9D2CE" w14:textId="1D2199C9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16434">
              <w:rPr>
                <w:rFonts w:ascii="Arial" w:hAnsi="Arial" w:cs="Arial"/>
                <w:b/>
                <w:bCs/>
                <w:sz w:val="21"/>
                <w:szCs w:val="21"/>
              </w:rPr>
              <w:t>Selective LND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79012E" w14:textId="2C054C51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16434">
              <w:rPr>
                <w:rFonts w:ascii="Arial" w:hAnsi="Arial" w:cs="Arial"/>
                <w:b/>
                <w:bCs/>
                <w:sz w:val="21"/>
                <w:szCs w:val="21"/>
              </w:rPr>
              <w:t>Systemic LND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2EFB1B" w14:textId="569EEE37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16434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</w:t>
            </w:r>
            <w:r w:rsidRPr="0021643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02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6419E5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16434">
              <w:rPr>
                <w:rFonts w:ascii="Arial" w:hAnsi="Arial" w:cs="Arial"/>
                <w:b/>
                <w:bCs/>
                <w:sz w:val="21"/>
                <w:szCs w:val="21"/>
              </w:rPr>
              <w:t>SMD</w:t>
            </w:r>
          </w:p>
        </w:tc>
      </w:tr>
      <w:tr w:rsidR="00C135D6" w:rsidRPr="00216434" w14:paraId="4087868B" w14:textId="77777777" w:rsidTr="00834238">
        <w:trPr>
          <w:trHeight w:val="320"/>
        </w:trPr>
        <w:tc>
          <w:tcPr>
            <w:tcW w:w="242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C2458F" w14:textId="1CDA81DE" w:rsidR="00C135D6" w:rsidRPr="00216434" w:rsidRDefault="00C135D6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F3410A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12D80D" w14:textId="05F55A89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16434">
              <w:rPr>
                <w:rFonts w:ascii="Arial" w:hAnsi="Arial" w:cs="Arial"/>
                <w:b/>
                <w:bCs/>
                <w:sz w:val="21"/>
                <w:szCs w:val="21"/>
              </w:rPr>
              <w:t>N = 131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F74622" w14:textId="2A887965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16434">
              <w:rPr>
                <w:rFonts w:ascii="Arial" w:hAnsi="Arial" w:cs="Arial"/>
                <w:b/>
                <w:bCs/>
                <w:sz w:val="21"/>
                <w:szCs w:val="21"/>
              </w:rPr>
              <w:t>N = 131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4A7744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CE61B8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</w:tr>
      <w:tr w:rsidR="008603B9" w:rsidRPr="00216434" w14:paraId="5D364CD3" w14:textId="77777777" w:rsidTr="00834238">
        <w:trPr>
          <w:trHeight w:val="320"/>
        </w:trPr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14:paraId="2A414CE7" w14:textId="0D37E2FE" w:rsidR="008603B9" w:rsidRPr="00216434" w:rsidRDefault="008603B9" w:rsidP="008603B9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Age - no. (%)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262FFB8F" w14:textId="522149C9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7FD2">
              <w:rPr>
                <w:rFonts w:ascii="Arial" w:hAnsi="Arial" w:cs="Arial"/>
                <w:sz w:val="21"/>
                <w:szCs w:val="21"/>
              </w:rPr>
              <w:t>&lt;65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14:paraId="19D254EC" w14:textId="074CD5CF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88 (67.3)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noWrap/>
            <w:hideMark/>
          </w:tcPr>
          <w:p w14:paraId="3510AF83" w14:textId="332FBD81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88.8 (67.6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5C29FCE5" w14:textId="77777777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97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14:paraId="51D7C1E5" w14:textId="77777777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06</w:t>
            </w:r>
          </w:p>
        </w:tc>
      </w:tr>
      <w:tr w:rsidR="008603B9" w:rsidRPr="00216434" w14:paraId="4F89C924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072E244E" w14:textId="77777777" w:rsidR="008603B9" w:rsidRPr="00216434" w:rsidRDefault="008603B9" w:rsidP="008603B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10337C29" w14:textId="5FA43DF9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7FD2">
              <w:rPr>
                <w:rFonts w:ascii="Arial" w:hAnsi="Arial" w:cs="Arial"/>
                <w:sz w:val="21"/>
                <w:szCs w:val="21"/>
                <w:lang w:val="en-US"/>
              </w:rPr>
              <w:t>≥65</w:t>
            </w:r>
          </w:p>
        </w:tc>
        <w:tc>
          <w:tcPr>
            <w:tcW w:w="1732" w:type="dxa"/>
            <w:noWrap/>
            <w:hideMark/>
          </w:tcPr>
          <w:p w14:paraId="222EF0BC" w14:textId="13B087A2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43 (32.7)</w:t>
            </w:r>
          </w:p>
        </w:tc>
        <w:tc>
          <w:tcPr>
            <w:tcW w:w="1743" w:type="dxa"/>
            <w:noWrap/>
            <w:hideMark/>
          </w:tcPr>
          <w:p w14:paraId="7DD62CD7" w14:textId="4B5F2718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42.6 (32.4)</w:t>
            </w:r>
          </w:p>
        </w:tc>
        <w:tc>
          <w:tcPr>
            <w:tcW w:w="1026" w:type="dxa"/>
            <w:noWrap/>
            <w:hideMark/>
          </w:tcPr>
          <w:p w14:paraId="1C833E6D" w14:textId="77777777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71FE9AE9" w14:textId="77777777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35D6" w:rsidRPr="00216434" w14:paraId="7BCB9B6D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73F64484" w14:textId="44B6DEE5" w:rsidR="00C135D6" w:rsidRPr="00216434" w:rsidRDefault="00A72C00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Sex - no. (%)</w:t>
            </w:r>
          </w:p>
        </w:tc>
        <w:tc>
          <w:tcPr>
            <w:tcW w:w="1394" w:type="dxa"/>
            <w:noWrap/>
            <w:hideMark/>
          </w:tcPr>
          <w:p w14:paraId="49AF5F02" w14:textId="0AA40524" w:rsidR="00C135D6" w:rsidRPr="00216434" w:rsidRDefault="008603B9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1732" w:type="dxa"/>
            <w:noWrap/>
            <w:hideMark/>
          </w:tcPr>
          <w:p w14:paraId="67DCAE82" w14:textId="5D27D449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14 (86.7)</w:t>
            </w:r>
          </w:p>
        </w:tc>
        <w:tc>
          <w:tcPr>
            <w:tcW w:w="1743" w:type="dxa"/>
            <w:noWrap/>
            <w:hideMark/>
          </w:tcPr>
          <w:p w14:paraId="181FA8D1" w14:textId="60D37D9F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14.2 (86.9)</w:t>
            </w:r>
          </w:p>
        </w:tc>
        <w:tc>
          <w:tcPr>
            <w:tcW w:w="1026" w:type="dxa"/>
            <w:noWrap/>
            <w:hideMark/>
          </w:tcPr>
          <w:p w14:paraId="119C0982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984</w:t>
            </w:r>
          </w:p>
        </w:tc>
        <w:tc>
          <w:tcPr>
            <w:tcW w:w="1026" w:type="dxa"/>
            <w:noWrap/>
            <w:hideMark/>
          </w:tcPr>
          <w:p w14:paraId="2A2580D1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04</w:t>
            </w:r>
          </w:p>
        </w:tc>
      </w:tr>
      <w:tr w:rsidR="00C135D6" w:rsidRPr="00216434" w14:paraId="364D7F40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4D16AC11" w14:textId="77777777" w:rsidR="00C135D6" w:rsidRPr="00216434" w:rsidRDefault="00C135D6" w:rsidP="00C135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79D3F199" w14:textId="70C50B09" w:rsidR="00C135D6" w:rsidRPr="00216434" w:rsidRDefault="008603B9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emale</w:t>
            </w:r>
          </w:p>
        </w:tc>
        <w:tc>
          <w:tcPr>
            <w:tcW w:w="1732" w:type="dxa"/>
            <w:noWrap/>
            <w:hideMark/>
          </w:tcPr>
          <w:p w14:paraId="52E86A39" w14:textId="36BA6099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7 (13.3)</w:t>
            </w:r>
          </w:p>
        </w:tc>
        <w:tc>
          <w:tcPr>
            <w:tcW w:w="1743" w:type="dxa"/>
            <w:noWrap/>
            <w:hideMark/>
          </w:tcPr>
          <w:p w14:paraId="393FFF46" w14:textId="2C4614FB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7.3 (13.1)</w:t>
            </w:r>
          </w:p>
        </w:tc>
        <w:tc>
          <w:tcPr>
            <w:tcW w:w="1026" w:type="dxa"/>
            <w:noWrap/>
            <w:hideMark/>
          </w:tcPr>
          <w:p w14:paraId="6730EFDA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5B6E6CB7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35D6" w:rsidRPr="00216434" w14:paraId="7F007A48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56177AC3" w14:textId="1E28D0FC" w:rsidR="00C135D6" w:rsidRPr="00216434" w:rsidRDefault="00A72C00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Smoking History - no. (%)</w:t>
            </w:r>
          </w:p>
        </w:tc>
        <w:tc>
          <w:tcPr>
            <w:tcW w:w="1394" w:type="dxa"/>
            <w:noWrap/>
            <w:hideMark/>
          </w:tcPr>
          <w:p w14:paraId="5DCD73BD" w14:textId="52EC9836" w:rsidR="00C135D6" w:rsidRPr="00216434" w:rsidRDefault="008603B9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32" w:type="dxa"/>
            <w:noWrap/>
            <w:hideMark/>
          </w:tcPr>
          <w:p w14:paraId="2DDDFEE4" w14:textId="76299F6E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30 (22.9)</w:t>
            </w:r>
          </w:p>
        </w:tc>
        <w:tc>
          <w:tcPr>
            <w:tcW w:w="1743" w:type="dxa"/>
            <w:noWrap/>
            <w:hideMark/>
          </w:tcPr>
          <w:p w14:paraId="38883384" w14:textId="2B0456AA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29.2 (22.2)</w:t>
            </w:r>
          </w:p>
        </w:tc>
        <w:tc>
          <w:tcPr>
            <w:tcW w:w="1026" w:type="dxa"/>
            <w:noWrap/>
            <w:hideMark/>
          </w:tcPr>
          <w:p w14:paraId="5C2D1BC1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929</w:t>
            </w:r>
          </w:p>
        </w:tc>
        <w:tc>
          <w:tcPr>
            <w:tcW w:w="1026" w:type="dxa"/>
            <w:noWrap/>
            <w:hideMark/>
          </w:tcPr>
          <w:p w14:paraId="498E9BEC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17</w:t>
            </w:r>
          </w:p>
        </w:tc>
      </w:tr>
      <w:tr w:rsidR="00C135D6" w:rsidRPr="00216434" w14:paraId="1B3E36F8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50601C48" w14:textId="77777777" w:rsidR="00C135D6" w:rsidRPr="00216434" w:rsidRDefault="00C135D6" w:rsidP="00C135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1229E73A" w14:textId="2350A37A" w:rsidR="00C135D6" w:rsidRPr="00216434" w:rsidRDefault="008603B9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/C</w:t>
            </w:r>
          </w:p>
        </w:tc>
        <w:tc>
          <w:tcPr>
            <w:tcW w:w="1732" w:type="dxa"/>
            <w:noWrap/>
            <w:hideMark/>
          </w:tcPr>
          <w:p w14:paraId="6C985337" w14:textId="7875921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01 (77.1)</w:t>
            </w:r>
          </w:p>
        </w:tc>
        <w:tc>
          <w:tcPr>
            <w:tcW w:w="1743" w:type="dxa"/>
            <w:noWrap/>
            <w:hideMark/>
          </w:tcPr>
          <w:p w14:paraId="2ABD5932" w14:textId="6FF4B3CE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02.3 (77.8)</w:t>
            </w:r>
          </w:p>
        </w:tc>
        <w:tc>
          <w:tcPr>
            <w:tcW w:w="1026" w:type="dxa"/>
            <w:noWrap/>
            <w:hideMark/>
          </w:tcPr>
          <w:p w14:paraId="3D13A283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354E6324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135D6" w:rsidRPr="00216434" w14:paraId="1B4381C3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3CCF883C" w14:textId="1CC0E3DD" w:rsidR="00C135D6" w:rsidRPr="00216434" w:rsidRDefault="00A72C00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ICIs Types - no. (%)</w:t>
            </w:r>
          </w:p>
        </w:tc>
        <w:tc>
          <w:tcPr>
            <w:tcW w:w="1394" w:type="dxa"/>
            <w:noWrap/>
            <w:hideMark/>
          </w:tcPr>
          <w:p w14:paraId="00AA2BDC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PD-1</w:t>
            </w:r>
          </w:p>
        </w:tc>
        <w:tc>
          <w:tcPr>
            <w:tcW w:w="1732" w:type="dxa"/>
            <w:noWrap/>
            <w:hideMark/>
          </w:tcPr>
          <w:p w14:paraId="1B614408" w14:textId="1091787F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23 (93.5)</w:t>
            </w:r>
          </w:p>
        </w:tc>
        <w:tc>
          <w:tcPr>
            <w:tcW w:w="1743" w:type="dxa"/>
            <w:noWrap/>
            <w:hideMark/>
          </w:tcPr>
          <w:p w14:paraId="7D7BA7B8" w14:textId="7444A111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26.6 (96.3)</w:t>
            </w:r>
          </w:p>
        </w:tc>
        <w:tc>
          <w:tcPr>
            <w:tcW w:w="1026" w:type="dxa"/>
            <w:noWrap/>
            <w:hideMark/>
          </w:tcPr>
          <w:p w14:paraId="0BDE27C2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485</w:t>
            </w:r>
          </w:p>
        </w:tc>
        <w:tc>
          <w:tcPr>
            <w:tcW w:w="1026" w:type="dxa"/>
            <w:noWrap/>
            <w:hideMark/>
          </w:tcPr>
          <w:p w14:paraId="64A7FA8B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13</w:t>
            </w:r>
          </w:p>
        </w:tc>
      </w:tr>
      <w:tr w:rsidR="00C135D6" w:rsidRPr="00216434" w14:paraId="6E3E13FF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07D5D276" w14:textId="77777777" w:rsidR="00C135D6" w:rsidRPr="00216434" w:rsidRDefault="00C135D6" w:rsidP="00C135D6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30F7AA52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PD-L1</w:t>
            </w:r>
          </w:p>
        </w:tc>
        <w:tc>
          <w:tcPr>
            <w:tcW w:w="1732" w:type="dxa"/>
            <w:noWrap/>
            <w:hideMark/>
          </w:tcPr>
          <w:p w14:paraId="284DE122" w14:textId="4E090463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8 (6.5)</w:t>
            </w:r>
          </w:p>
        </w:tc>
        <w:tc>
          <w:tcPr>
            <w:tcW w:w="1743" w:type="dxa"/>
            <w:noWrap/>
            <w:hideMark/>
          </w:tcPr>
          <w:p w14:paraId="4EC2AAEB" w14:textId="4AFA3509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4.8 (3.7)</w:t>
            </w:r>
          </w:p>
        </w:tc>
        <w:tc>
          <w:tcPr>
            <w:tcW w:w="1026" w:type="dxa"/>
            <w:noWrap/>
            <w:hideMark/>
          </w:tcPr>
          <w:p w14:paraId="1D23E3D9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04E8B395" w14:textId="77777777" w:rsidR="00C135D6" w:rsidRPr="00216434" w:rsidRDefault="00C135D6" w:rsidP="00C1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603B9" w:rsidRPr="00216434" w14:paraId="4871D795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5E9218AB" w14:textId="32613718" w:rsidR="008603B9" w:rsidRPr="00216434" w:rsidRDefault="008603B9" w:rsidP="008603B9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Neoadjuvant Treatment Cycle - no. (%)</w:t>
            </w:r>
          </w:p>
        </w:tc>
        <w:tc>
          <w:tcPr>
            <w:tcW w:w="1394" w:type="dxa"/>
            <w:noWrap/>
            <w:hideMark/>
          </w:tcPr>
          <w:p w14:paraId="25C93BB4" w14:textId="7E449D06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7FD2">
              <w:rPr>
                <w:rFonts w:ascii="Arial" w:hAnsi="Arial" w:cs="Arial"/>
                <w:sz w:val="21"/>
                <w:szCs w:val="21"/>
                <w:lang w:val="en-US"/>
              </w:rPr>
              <w:t>≤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1732" w:type="dxa"/>
            <w:noWrap/>
            <w:hideMark/>
          </w:tcPr>
          <w:p w14:paraId="34042B3A" w14:textId="3425175E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10 (83.8)</w:t>
            </w:r>
          </w:p>
        </w:tc>
        <w:tc>
          <w:tcPr>
            <w:tcW w:w="1743" w:type="dxa"/>
            <w:noWrap/>
            <w:hideMark/>
          </w:tcPr>
          <w:p w14:paraId="1EFB2AD0" w14:textId="6D6FBE05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09.5 (83.3)</w:t>
            </w:r>
          </w:p>
        </w:tc>
        <w:tc>
          <w:tcPr>
            <w:tcW w:w="1026" w:type="dxa"/>
            <w:noWrap/>
            <w:hideMark/>
          </w:tcPr>
          <w:p w14:paraId="24A61FC4" w14:textId="77777777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949</w:t>
            </w:r>
          </w:p>
        </w:tc>
        <w:tc>
          <w:tcPr>
            <w:tcW w:w="1026" w:type="dxa"/>
            <w:noWrap/>
            <w:hideMark/>
          </w:tcPr>
          <w:p w14:paraId="141D7082" w14:textId="77777777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12</w:t>
            </w:r>
          </w:p>
        </w:tc>
      </w:tr>
      <w:tr w:rsidR="008603B9" w:rsidRPr="00216434" w14:paraId="422FD27A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52685D59" w14:textId="77777777" w:rsidR="008603B9" w:rsidRPr="00216434" w:rsidRDefault="008603B9" w:rsidP="008603B9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08D20098" w14:textId="6FD79FF7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A7FD2">
              <w:rPr>
                <w:rFonts w:ascii="Arial" w:hAnsi="Arial" w:cs="Arial"/>
                <w:sz w:val="21"/>
                <w:szCs w:val="21"/>
              </w:rPr>
              <w:t>&gt;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1732" w:type="dxa"/>
            <w:noWrap/>
            <w:hideMark/>
          </w:tcPr>
          <w:p w14:paraId="7B6D71DA" w14:textId="6FF718EC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21 (16.2)</w:t>
            </w:r>
          </w:p>
        </w:tc>
        <w:tc>
          <w:tcPr>
            <w:tcW w:w="1743" w:type="dxa"/>
            <w:noWrap/>
            <w:hideMark/>
          </w:tcPr>
          <w:p w14:paraId="30B59F99" w14:textId="740E49CC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21.9 (16.7)</w:t>
            </w:r>
          </w:p>
        </w:tc>
        <w:tc>
          <w:tcPr>
            <w:tcW w:w="1026" w:type="dxa"/>
            <w:noWrap/>
            <w:hideMark/>
          </w:tcPr>
          <w:p w14:paraId="42B87D89" w14:textId="77777777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3AB4B927" w14:textId="77777777" w:rsidR="008603B9" w:rsidRPr="00216434" w:rsidRDefault="008603B9" w:rsidP="008603B9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72C00" w:rsidRPr="00216434" w14:paraId="0C60A9A5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3FAA6CD6" w14:textId="0D4A8B81" w:rsidR="00A72C00" w:rsidRPr="00216434" w:rsidRDefault="00A72C00" w:rsidP="00A72C00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Baseline Tumor Diameter</w:t>
            </w:r>
            <w:r w:rsidR="00834238" w:rsidRPr="00216434">
              <w:rPr>
                <w:rFonts w:ascii="Arial" w:hAnsi="Arial" w:cs="Arial"/>
                <w:sz w:val="21"/>
                <w:szCs w:val="21"/>
              </w:rPr>
              <w:t xml:space="preserve"> - </w:t>
            </w:r>
            <w:r w:rsidRPr="00216434">
              <w:rPr>
                <w:rFonts w:ascii="Arial" w:hAnsi="Arial" w:cs="Arial"/>
                <w:sz w:val="21"/>
                <w:szCs w:val="21"/>
              </w:rPr>
              <w:t>mean (SD)</w:t>
            </w:r>
          </w:p>
        </w:tc>
        <w:tc>
          <w:tcPr>
            <w:tcW w:w="1394" w:type="dxa"/>
            <w:noWrap/>
            <w:hideMark/>
          </w:tcPr>
          <w:p w14:paraId="081E1168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32" w:type="dxa"/>
            <w:noWrap/>
            <w:hideMark/>
          </w:tcPr>
          <w:p w14:paraId="048E7716" w14:textId="63320E9E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4.84 (1.70)</w:t>
            </w:r>
          </w:p>
        </w:tc>
        <w:tc>
          <w:tcPr>
            <w:tcW w:w="1743" w:type="dxa"/>
            <w:noWrap/>
            <w:hideMark/>
          </w:tcPr>
          <w:p w14:paraId="687B3239" w14:textId="1267B8D0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4.77 (2.11)</w:t>
            </w:r>
          </w:p>
        </w:tc>
        <w:tc>
          <w:tcPr>
            <w:tcW w:w="1026" w:type="dxa"/>
            <w:noWrap/>
            <w:hideMark/>
          </w:tcPr>
          <w:p w14:paraId="5942AD7D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867</w:t>
            </w:r>
          </w:p>
        </w:tc>
        <w:tc>
          <w:tcPr>
            <w:tcW w:w="1026" w:type="dxa"/>
            <w:noWrap/>
            <w:hideMark/>
          </w:tcPr>
          <w:p w14:paraId="6E068D1E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33</w:t>
            </w:r>
          </w:p>
        </w:tc>
      </w:tr>
      <w:tr w:rsidR="00A72C00" w:rsidRPr="00216434" w14:paraId="56DDEF61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7358C813" w14:textId="7ED5A3F0" w:rsidR="00A72C00" w:rsidRPr="00216434" w:rsidRDefault="00834238" w:rsidP="00A72C00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Clinical Stage - no. (%)</w:t>
            </w:r>
          </w:p>
        </w:tc>
        <w:tc>
          <w:tcPr>
            <w:tcW w:w="1394" w:type="dxa"/>
            <w:noWrap/>
            <w:hideMark/>
          </w:tcPr>
          <w:p w14:paraId="30007664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IB</w:t>
            </w:r>
          </w:p>
        </w:tc>
        <w:tc>
          <w:tcPr>
            <w:tcW w:w="1732" w:type="dxa"/>
            <w:noWrap/>
            <w:hideMark/>
          </w:tcPr>
          <w:p w14:paraId="1CCAACFA" w14:textId="55A5A071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6 (4.7)</w:t>
            </w:r>
          </w:p>
        </w:tc>
        <w:tc>
          <w:tcPr>
            <w:tcW w:w="1743" w:type="dxa"/>
            <w:noWrap/>
            <w:hideMark/>
          </w:tcPr>
          <w:p w14:paraId="265AB3B6" w14:textId="7BD189C2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7 (5.3)</w:t>
            </w:r>
          </w:p>
        </w:tc>
        <w:tc>
          <w:tcPr>
            <w:tcW w:w="1026" w:type="dxa"/>
            <w:noWrap/>
            <w:hideMark/>
          </w:tcPr>
          <w:p w14:paraId="00AD0C23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996</w:t>
            </w:r>
          </w:p>
        </w:tc>
        <w:tc>
          <w:tcPr>
            <w:tcW w:w="1026" w:type="dxa"/>
            <w:noWrap/>
            <w:hideMark/>
          </w:tcPr>
          <w:p w14:paraId="09B744FA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45</w:t>
            </w:r>
          </w:p>
        </w:tc>
      </w:tr>
      <w:tr w:rsidR="00A72C00" w:rsidRPr="00216434" w14:paraId="0ED73946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1B35494D" w14:textId="77777777" w:rsidR="00A72C00" w:rsidRPr="00216434" w:rsidRDefault="00A72C00" w:rsidP="00A72C0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6649BDCD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IIA</w:t>
            </w:r>
          </w:p>
        </w:tc>
        <w:tc>
          <w:tcPr>
            <w:tcW w:w="1732" w:type="dxa"/>
            <w:noWrap/>
            <w:hideMark/>
          </w:tcPr>
          <w:p w14:paraId="36034F78" w14:textId="54FEFFBC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3 (2.2)</w:t>
            </w:r>
          </w:p>
        </w:tc>
        <w:tc>
          <w:tcPr>
            <w:tcW w:w="1743" w:type="dxa"/>
            <w:noWrap/>
            <w:hideMark/>
          </w:tcPr>
          <w:p w14:paraId="380C7AF2" w14:textId="2037CA9F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2 (1.7)</w:t>
            </w:r>
          </w:p>
        </w:tc>
        <w:tc>
          <w:tcPr>
            <w:tcW w:w="1026" w:type="dxa"/>
            <w:noWrap/>
            <w:hideMark/>
          </w:tcPr>
          <w:p w14:paraId="51D57346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04B42AB6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72C00" w:rsidRPr="00216434" w14:paraId="0D62588A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71BCEBE6" w14:textId="77777777" w:rsidR="00A72C00" w:rsidRPr="00216434" w:rsidRDefault="00A72C00" w:rsidP="00A72C0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77B2BC9B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IIB</w:t>
            </w:r>
          </w:p>
        </w:tc>
        <w:tc>
          <w:tcPr>
            <w:tcW w:w="1732" w:type="dxa"/>
            <w:noWrap/>
            <w:hideMark/>
          </w:tcPr>
          <w:p w14:paraId="1EFA6F49" w14:textId="649BA30F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69 (52.3)</w:t>
            </w:r>
          </w:p>
        </w:tc>
        <w:tc>
          <w:tcPr>
            <w:tcW w:w="1743" w:type="dxa"/>
            <w:noWrap/>
            <w:hideMark/>
          </w:tcPr>
          <w:p w14:paraId="088C096E" w14:textId="5C8311B3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70 (53.1)</w:t>
            </w:r>
          </w:p>
        </w:tc>
        <w:tc>
          <w:tcPr>
            <w:tcW w:w="1026" w:type="dxa"/>
            <w:noWrap/>
            <w:hideMark/>
          </w:tcPr>
          <w:p w14:paraId="7F52867E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1BFE7F32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72C00" w:rsidRPr="00216434" w14:paraId="204EDADD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10EB6287" w14:textId="77777777" w:rsidR="00A72C00" w:rsidRPr="00216434" w:rsidRDefault="00A72C00" w:rsidP="00A72C0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312F97F5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IIIA</w:t>
            </w:r>
          </w:p>
        </w:tc>
        <w:tc>
          <w:tcPr>
            <w:tcW w:w="1732" w:type="dxa"/>
            <w:noWrap/>
            <w:hideMark/>
          </w:tcPr>
          <w:p w14:paraId="09E54D5A" w14:textId="316C2631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53 (40.8)</w:t>
            </w:r>
          </w:p>
        </w:tc>
        <w:tc>
          <w:tcPr>
            <w:tcW w:w="1743" w:type="dxa"/>
            <w:noWrap/>
            <w:hideMark/>
          </w:tcPr>
          <w:p w14:paraId="3CD523C7" w14:textId="7471EA5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52 (39.9)</w:t>
            </w:r>
          </w:p>
        </w:tc>
        <w:tc>
          <w:tcPr>
            <w:tcW w:w="1026" w:type="dxa"/>
            <w:noWrap/>
            <w:hideMark/>
          </w:tcPr>
          <w:p w14:paraId="57CA57F7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089D944C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72C00" w:rsidRPr="00216434" w14:paraId="05D4E972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0C2F0D0E" w14:textId="04E7C7A6" w:rsidR="00A72C00" w:rsidRPr="00216434" w:rsidRDefault="00834238" w:rsidP="00A72C00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Radiology Exams Types - no. (%)</w:t>
            </w:r>
          </w:p>
        </w:tc>
        <w:tc>
          <w:tcPr>
            <w:tcW w:w="1394" w:type="dxa"/>
            <w:noWrap/>
            <w:hideMark/>
          </w:tcPr>
          <w:p w14:paraId="0414917B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CT</w:t>
            </w:r>
          </w:p>
        </w:tc>
        <w:tc>
          <w:tcPr>
            <w:tcW w:w="1732" w:type="dxa"/>
            <w:noWrap/>
            <w:hideMark/>
          </w:tcPr>
          <w:p w14:paraId="241DC26C" w14:textId="7D7D749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79 (60.1)</w:t>
            </w:r>
          </w:p>
        </w:tc>
        <w:tc>
          <w:tcPr>
            <w:tcW w:w="1743" w:type="dxa"/>
            <w:noWrap/>
            <w:hideMark/>
          </w:tcPr>
          <w:p w14:paraId="24B87F8E" w14:textId="16945EA1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74 (56.9)</w:t>
            </w:r>
          </w:p>
        </w:tc>
        <w:tc>
          <w:tcPr>
            <w:tcW w:w="1026" w:type="dxa"/>
            <w:noWrap/>
            <w:hideMark/>
          </w:tcPr>
          <w:p w14:paraId="550227A7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718</w:t>
            </w:r>
          </w:p>
        </w:tc>
        <w:tc>
          <w:tcPr>
            <w:tcW w:w="1026" w:type="dxa"/>
            <w:noWrap/>
            <w:hideMark/>
          </w:tcPr>
          <w:p w14:paraId="4EB80CEE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66</w:t>
            </w:r>
          </w:p>
        </w:tc>
      </w:tr>
      <w:tr w:rsidR="00A72C00" w:rsidRPr="00216434" w14:paraId="4696BF57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540C6BDE" w14:textId="77777777" w:rsidR="00A72C00" w:rsidRPr="00216434" w:rsidRDefault="00A72C00" w:rsidP="00A72C0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7B92F8FD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PET/CT</w:t>
            </w:r>
          </w:p>
        </w:tc>
        <w:tc>
          <w:tcPr>
            <w:tcW w:w="1732" w:type="dxa"/>
            <w:noWrap/>
            <w:hideMark/>
          </w:tcPr>
          <w:p w14:paraId="5066FDD7" w14:textId="738BFC4C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52 (39.9)</w:t>
            </w:r>
          </w:p>
        </w:tc>
        <w:tc>
          <w:tcPr>
            <w:tcW w:w="1743" w:type="dxa"/>
            <w:noWrap/>
            <w:hideMark/>
          </w:tcPr>
          <w:p w14:paraId="1A250B95" w14:textId="749565F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57 (43.1)</w:t>
            </w:r>
          </w:p>
        </w:tc>
        <w:tc>
          <w:tcPr>
            <w:tcW w:w="1026" w:type="dxa"/>
            <w:noWrap/>
            <w:hideMark/>
          </w:tcPr>
          <w:p w14:paraId="1A3A0AE1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3FC0129C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72C00" w:rsidRPr="00216434" w14:paraId="2C391D76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20375030" w14:textId="537A6285" w:rsidR="00A72C00" w:rsidRPr="00216434" w:rsidRDefault="00834238" w:rsidP="00A72C00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  <w:lang w:val="en-US"/>
              </w:rPr>
              <w:t>Tumor Histology - no. (%)</w:t>
            </w:r>
          </w:p>
        </w:tc>
        <w:tc>
          <w:tcPr>
            <w:tcW w:w="1394" w:type="dxa"/>
            <w:noWrap/>
            <w:hideMark/>
          </w:tcPr>
          <w:p w14:paraId="050C0447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LUSC</w:t>
            </w:r>
          </w:p>
        </w:tc>
        <w:tc>
          <w:tcPr>
            <w:tcW w:w="1732" w:type="dxa"/>
            <w:noWrap/>
            <w:hideMark/>
          </w:tcPr>
          <w:p w14:paraId="390CCC2B" w14:textId="2891E605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00 (76.3)</w:t>
            </w:r>
          </w:p>
        </w:tc>
        <w:tc>
          <w:tcPr>
            <w:tcW w:w="1743" w:type="dxa"/>
            <w:noWrap/>
            <w:hideMark/>
          </w:tcPr>
          <w:p w14:paraId="3B016630" w14:textId="5720C78C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101 (76.9)</w:t>
            </w:r>
          </w:p>
        </w:tc>
        <w:tc>
          <w:tcPr>
            <w:tcW w:w="1026" w:type="dxa"/>
            <w:noWrap/>
            <w:hideMark/>
          </w:tcPr>
          <w:p w14:paraId="3FBA0DBD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944</w:t>
            </w:r>
          </w:p>
        </w:tc>
        <w:tc>
          <w:tcPr>
            <w:tcW w:w="1026" w:type="dxa"/>
            <w:noWrap/>
            <w:hideMark/>
          </w:tcPr>
          <w:p w14:paraId="5FADDE61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13</w:t>
            </w:r>
          </w:p>
        </w:tc>
      </w:tr>
      <w:tr w:rsidR="00A72C00" w:rsidRPr="00216434" w14:paraId="1312D322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262BF2C3" w14:textId="77777777" w:rsidR="00A72C00" w:rsidRPr="00216434" w:rsidRDefault="00A72C00" w:rsidP="00A72C0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7F0CF3D5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Non-LUSC</w:t>
            </w:r>
          </w:p>
        </w:tc>
        <w:tc>
          <w:tcPr>
            <w:tcW w:w="1732" w:type="dxa"/>
            <w:noWrap/>
            <w:hideMark/>
          </w:tcPr>
          <w:p w14:paraId="2EF34025" w14:textId="1C4B2AAF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31 (23.7)</w:t>
            </w:r>
          </w:p>
        </w:tc>
        <w:tc>
          <w:tcPr>
            <w:tcW w:w="1743" w:type="dxa"/>
            <w:noWrap/>
            <w:hideMark/>
          </w:tcPr>
          <w:p w14:paraId="44F09865" w14:textId="26F91926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30 (23.1)</w:t>
            </w:r>
          </w:p>
        </w:tc>
        <w:tc>
          <w:tcPr>
            <w:tcW w:w="1026" w:type="dxa"/>
            <w:noWrap/>
            <w:hideMark/>
          </w:tcPr>
          <w:p w14:paraId="5D132312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42355536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72C00" w:rsidRPr="00216434" w14:paraId="547AB750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543A8303" w14:textId="642B8468" w:rsidR="00A72C00" w:rsidRPr="00216434" w:rsidRDefault="00834238" w:rsidP="00A72C00">
            <w:pPr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  <w:lang w:val="en-US"/>
              </w:rPr>
              <w:t>Adjuvant Treatment Status - no. (%)</w:t>
            </w:r>
          </w:p>
        </w:tc>
        <w:tc>
          <w:tcPr>
            <w:tcW w:w="1394" w:type="dxa"/>
            <w:noWrap/>
            <w:hideMark/>
          </w:tcPr>
          <w:p w14:paraId="63C0E4C0" w14:textId="0B1440A4" w:rsidR="00A72C00" w:rsidRPr="00216434" w:rsidRDefault="008603B9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1732" w:type="dxa"/>
            <w:noWrap/>
            <w:hideMark/>
          </w:tcPr>
          <w:p w14:paraId="7A1491B5" w14:textId="140CD16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48 (36.3)</w:t>
            </w:r>
          </w:p>
        </w:tc>
        <w:tc>
          <w:tcPr>
            <w:tcW w:w="1743" w:type="dxa"/>
            <w:noWrap/>
            <w:hideMark/>
          </w:tcPr>
          <w:p w14:paraId="0226C58B" w14:textId="64FA1FE9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49 (37.4)</w:t>
            </w:r>
          </w:p>
        </w:tc>
        <w:tc>
          <w:tcPr>
            <w:tcW w:w="1026" w:type="dxa"/>
            <w:noWrap/>
            <w:hideMark/>
          </w:tcPr>
          <w:p w14:paraId="2475117B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904</w:t>
            </w:r>
          </w:p>
        </w:tc>
        <w:tc>
          <w:tcPr>
            <w:tcW w:w="1026" w:type="dxa"/>
            <w:noWrap/>
            <w:hideMark/>
          </w:tcPr>
          <w:p w14:paraId="3A2C6711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0.022</w:t>
            </w:r>
          </w:p>
        </w:tc>
      </w:tr>
      <w:tr w:rsidR="00A72C00" w:rsidRPr="00216434" w14:paraId="254D7640" w14:textId="77777777" w:rsidTr="00834238">
        <w:trPr>
          <w:trHeight w:val="320"/>
        </w:trPr>
        <w:tc>
          <w:tcPr>
            <w:tcW w:w="2429" w:type="dxa"/>
            <w:noWrap/>
            <w:hideMark/>
          </w:tcPr>
          <w:p w14:paraId="02D7647D" w14:textId="77777777" w:rsidR="00A72C00" w:rsidRPr="00216434" w:rsidRDefault="00A72C00" w:rsidP="00A72C00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394" w:type="dxa"/>
            <w:noWrap/>
            <w:hideMark/>
          </w:tcPr>
          <w:p w14:paraId="1C36BC85" w14:textId="76EEEF50" w:rsidR="00A72C00" w:rsidRPr="00216434" w:rsidRDefault="008603B9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1732" w:type="dxa"/>
            <w:noWrap/>
            <w:hideMark/>
          </w:tcPr>
          <w:p w14:paraId="7AEAFB21" w14:textId="484E8DA5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83 (63.7)</w:t>
            </w:r>
          </w:p>
        </w:tc>
        <w:tc>
          <w:tcPr>
            <w:tcW w:w="1743" w:type="dxa"/>
            <w:noWrap/>
            <w:hideMark/>
          </w:tcPr>
          <w:p w14:paraId="23B11667" w14:textId="7FFEE221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16434">
              <w:rPr>
                <w:rFonts w:ascii="Arial" w:hAnsi="Arial" w:cs="Arial"/>
                <w:sz w:val="21"/>
                <w:szCs w:val="21"/>
              </w:rPr>
              <w:t>82 (62.6)</w:t>
            </w:r>
          </w:p>
        </w:tc>
        <w:tc>
          <w:tcPr>
            <w:tcW w:w="1026" w:type="dxa"/>
            <w:noWrap/>
            <w:hideMark/>
          </w:tcPr>
          <w:p w14:paraId="5BB5392B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26" w:type="dxa"/>
            <w:noWrap/>
            <w:hideMark/>
          </w:tcPr>
          <w:p w14:paraId="525F18F6" w14:textId="77777777" w:rsidR="00A72C00" w:rsidRPr="00216434" w:rsidRDefault="00A72C00" w:rsidP="00A72C00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5D403885" w14:textId="3E021E13" w:rsidR="006F1C46" w:rsidRPr="00216434" w:rsidRDefault="00137C20">
      <w:pPr>
        <w:rPr>
          <w:rFonts w:ascii="Arial" w:hAnsi="Arial" w:cs="Arial"/>
          <w:sz w:val="21"/>
          <w:szCs w:val="21"/>
          <w:lang w:val="en-US"/>
        </w:rPr>
      </w:pPr>
      <w:bookmarkStart w:id="1" w:name="OLE_LINK2"/>
      <w:r w:rsidRPr="00216434">
        <w:rPr>
          <w:rFonts w:ascii="Arial" w:hAnsi="Arial" w:cs="Arial"/>
          <w:sz w:val="21"/>
          <w:szCs w:val="21"/>
          <w:lang w:val="en-US"/>
        </w:rPr>
        <w:t xml:space="preserve">ICI, Immune Checkpoint Inhibitor; PD-1, </w:t>
      </w:r>
      <w:r w:rsidRPr="00216434">
        <w:rPr>
          <w:rFonts w:ascii="Arial" w:hAnsi="Arial" w:cs="Arial"/>
          <w:sz w:val="21"/>
          <w:szCs w:val="21"/>
        </w:rPr>
        <w:t>Programmed Death-1; PD-L1, Programmed Death-L1; CT, Computed Tomography; PET, Positron Emission Tomography; LUSC, Lung Squamous Cell Carcinoma</w:t>
      </w:r>
      <w:bookmarkEnd w:id="1"/>
      <w:r w:rsidRPr="00216434">
        <w:rPr>
          <w:rFonts w:ascii="Arial" w:hAnsi="Arial" w:cs="Arial"/>
          <w:sz w:val="21"/>
          <w:szCs w:val="21"/>
        </w:rPr>
        <w:t>; LND, Lymph node dissection; SMD, Standarized mean difference</w:t>
      </w:r>
      <w:r w:rsidR="008603B9">
        <w:rPr>
          <w:rFonts w:ascii="Arial" w:hAnsi="Arial" w:cs="Arial"/>
          <w:sz w:val="21"/>
          <w:szCs w:val="21"/>
        </w:rPr>
        <w:t xml:space="preserve">; </w:t>
      </w:r>
      <w:r w:rsidR="008603B9" w:rsidRPr="008603B9">
        <w:rPr>
          <w:rFonts w:ascii="Arial" w:hAnsi="Arial" w:cs="Arial"/>
          <w:sz w:val="21"/>
          <w:szCs w:val="21"/>
        </w:rPr>
        <w:t>F/C, Former/Current</w:t>
      </w:r>
    </w:p>
    <w:sectPr w:rsidR="006F1C46" w:rsidRPr="002164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FBA"/>
    <w:rsid w:val="00075D52"/>
    <w:rsid w:val="000E2DF8"/>
    <w:rsid w:val="00105596"/>
    <w:rsid w:val="0010783A"/>
    <w:rsid w:val="00127DFD"/>
    <w:rsid w:val="00137C20"/>
    <w:rsid w:val="00154661"/>
    <w:rsid w:val="00156866"/>
    <w:rsid w:val="00180605"/>
    <w:rsid w:val="001C2F41"/>
    <w:rsid w:val="00210BA6"/>
    <w:rsid w:val="00216434"/>
    <w:rsid w:val="002229C6"/>
    <w:rsid w:val="00295424"/>
    <w:rsid w:val="002F178C"/>
    <w:rsid w:val="0033194C"/>
    <w:rsid w:val="0034312C"/>
    <w:rsid w:val="00365B97"/>
    <w:rsid w:val="00377319"/>
    <w:rsid w:val="003E3475"/>
    <w:rsid w:val="00412EAA"/>
    <w:rsid w:val="00417B41"/>
    <w:rsid w:val="004455EC"/>
    <w:rsid w:val="004A5BAE"/>
    <w:rsid w:val="005376E7"/>
    <w:rsid w:val="005B67B4"/>
    <w:rsid w:val="006252A6"/>
    <w:rsid w:val="00631ADB"/>
    <w:rsid w:val="00632300"/>
    <w:rsid w:val="006A5D24"/>
    <w:rsid w:val="006A794D"/>
    <w:rsid w:val="006C1A4A"/>
    <w:rsid w:val="006D5A30"/>
    <w:rsid w:val="006E3BCA"/>
    <w:rsid w:val="006F1C46"/>
    <w:rsid w:val="00705B40"/>
    <w:rsid w:val="00757C4A"/>
    <w:rsid w:val="007A44B7"/>
    <w:rsid w:val="007D35DE"/>
    <w:rsid w:val="00805EC0"/>
    <w:rsid w:val="00834238"/>
    <w:rsid w:val="008444FE"/>
    <w:rsid w:val="008603B9"/>
    <w:rsid w:val="00880AFB"/>
    <w:rsid w:val="008B623F"/>
    <w:rsid w:val="008C0D92"/>
    <w:rsid w:val="008F4AF1"/>
    <w:rsid w:val="00913697"/>
    <w:rsid w:val="00942D0C"/>
    <w:rsid w:val="00A0269B"/>
    <w:rsid w:val="00A17DDA"/>
    <w:rsid w:val="00A60038"/>
    <w:rsid w:val="00A72C00"/>
    <w:rsid w:val="00A90458"/>
    <w:rsid w:val="00AA21D6"/>
    <w:rsid w:val="00AC5C15"/>
    <w:rsid w:val="00AF7DA9"/>
    <w:rsid w:val="00B51580"/>
    <w:rsid w:val="00B5383A"/>
    <w:rsid w:val="00BD3FBA"/>
    <w:rsid w:val="00BF4869"/>
    <w:rsid w:val="00C135D6"/>
    <w:rsid w:val="00C60242"/>
    <w:rsid w:val="00CE6312"/>
    <w:rsid w:val="00D0049E"/>
    <w:rsid w:val="00D574E8"/>
    <w:rsid w:val="00DD0C56"/>
    <w:rsid w:val="00E6407C"/>
    <w:rsid w:val="00E8461C"/>
    <w:rsid w:val="00E86016"/>
    <w:rsid w:val="00EC05FC"/>
    <w:rsid w:val="00F25050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AD40E"/>
  <w15:chartTrackingRefBased/>
  <w15:docId w15:val="{3455D1BC-4AD0-5F4D-8B39-15294C395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FBA"/>
  </w:style>
  <w:style w:type="paragraph" w:styleId="Heading1">
    <w:name w:val="heading 1"/>
    <w:basedOn w:val="Normal"/>
    <w:next w:val="Normal"/>
    <w:link w:val="Heading1Char"/>
    <w:uiPriority w:val="9"/>
    <w:qFormat/>
    <w:rsid w:val="00BD3F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F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F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F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F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F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F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F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F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F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F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F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F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F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F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F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F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F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F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F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F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F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F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F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F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F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F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F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F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35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05B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05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47E909-AB45-47DC-AEF8-23A847872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ng Zhou</dc:creator>
  <cp:keywords/>
  <dc:description/>
  <cp:lastModifiedBy>Kim Final Deliverables</cp:lastModifiedBy>
  <cp:revision>18</cp:revision>
  <dcterms:created xsi:type="dcterms:W3CDTF">2025-04-06T07:07:00Z</dcterms:created>
  <dcterms:modified xsi:type="dcterms:W3CDTF">2025-04-25T02:49:00Z</dcterms:modified>
</cp:coreProperties>
</file>